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597"/>
        <w:tblW w:w="0" w:type="auto"/>
        <w:tblLayout w:type="fixed"/>
        <w:tblLook w:val="0000" w:firstRow="0" w:lastRow="0" w:firstColumn="0" w:lastColumn="0" w:noHBand="0" w:noVBand="0"/>
      </w:tblPr>
      <w:tblGrid>
        <w:gridCol w:w="3540"/>
        <w:gridCol w:w="1490"/>
        <w:gridCol w:w="1404"/>
        <w:gridCol w:w="1066"/>
      </w:tblGrid>
      <w:tr w:rsidR="00080740" w:rsidRPr="009A6D31" w14:paraId="4F2EBEB6" w14:textId="77777777" w:rsidTr="00080740">
        <w:trPr>
          <w:trHeight w:val="446"/>
        </w:trPr>
        <w:tc>
          <w:tcPr>
            <w:tcW w:w="75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DF3CD" w14:textId="77777777" w:rsidR="00080740" w:rsidRPr="009A6D31" w:rsidRDefault="00080740" w:rsidP="00080740">
            <w:pPr>
              <w:pStyle w:val="Caption"/>
              <w:keepNext/>
              <w:rPr>
                <w:rFonts w:ascii="Arial" w:hAnsi="Arial" w:cs="Arial"/>
                <w:b/>
                <w:i w:val="0"/>
                <w:iCs w:val="0"/>
                <w:color w:val="auto"/>
                <w:sz w:val="22"/>
                <w:szCs w:val="22"/>
              </w:rPr>
            </w:pPr>
            <w:bookmarkStart w:id="0" w:name="_Hlk31619566"/>
            <w:bookmarkStart w:id="1" w:name="_Toc17282813"/>
            <w:r w:rsidRPr="009A6D31">
              <w:rPr>
                <w:rFonts w:ascii="Arial" w:hAnsi="Arial" w:cs="Arial"/>
                <w:b/>
                <w:i w:val="0"/>
                <w:iCs w:val="0"/>
                <w:color w:val="auto"/>
                <w:sz w:val="22"/>
                <w:szCs w:val="22"/>
              </w:rPr>
              <w:t xml:space="preserve">Supplementary Table </w:t>
            </w:r>
            <w:r>
              <w:rPr>
                <w:rFonts w:ascii="Arial" w:hAnsi="Arial" w:cs="Arial"/>
                <w:b/>
                <w:i w:val="0"/>
                <w:iCs w:val="0"/>
                <w:color w:val="auto"/>
                <w:sz w:val="22"/>
                <w:szCs w:val="22"/>
              </w:rPr>
              <w:t>1</w:t>
            </w:r>
            <w:bookmarkEnd w:id="0"/>
            <w:r w:rsidRPr="009A6D31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: Participant’s characteristics by phase of the data collection</w:t>
            </w:r>
            <w:bookmarkEnd w:id="1"/>
          </w:p>
        </w:tc>
      </w:tr>
      <w:tr w:rsidR="00080740" w:rsidRPr="009A6D31" w14:paraId="26674A88" w14:textId="77777777" w:rsidTr="00080740">
        <w:trPr>
          <w:trHeight w:val="33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731A6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 xml:space="preserve">Variable 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87C81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Phase 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D3A7A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Phase 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93D72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080740" w:rsidRPr="009A6D31" w14:paraId="6F164924" w14:textId="77777777" w:rsidTr="00080740">
        <w:trPr>
          <w:trHeight w:val="600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310A8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before="240" w:line="240" w:lineRule="auto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Age, years mean (SD) (n=209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2E14A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32.79 (4.15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988B5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31.76 (3.92)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E63C5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0.118</w:t>
            </w:r>
          </w:p>
        </w:tc>
      </w:tr>
      <w:tr w:rsidR="00080740" w:rsidRPr="009A6D31" w14:paraId="33C6610D" w14:textId="77777777" w:rsidTr="00080740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4500DC58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Cs/>
                <w:color w:val="000000"/>
              </w:rPr>
            </w:pPr>
            <w:r w:rsidRPr="009A6D31">
              <w:rPr>
                <w:rFonts w:ascii="Arial" w:hAnsi="Arial" w:cs="Arial"/>
                <w:iCs/>
                <w:color w:val="000000"/>
              </w:rPr>
              <w:t>Ethnicity (n=21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D11F5F5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515979D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866332E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0.096</w:t>
            </w:r>
          </w:p>
        </w:tc>
      </w:tr>
      <w:tr w:rsidR="00080740" w:rsidRPr="009A6D31" w14:paraId="446DCF34" w14:textId="77777777" w:rsidTr="00080740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5C85F46E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Chines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9FF0F75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19 (3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900B9C4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83 (50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BE3923B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164F4200" w14:textId="77777777" w:rsidTr="00080740">
        <w:trPr>
          <w:trHeight w:val="183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43B2DBB3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Malay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FA34BC0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9 (1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69DE9E6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37 (22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3232500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43FFB521" w14:textId="77777777" w:rsidTr="00080740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79A3BB09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India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94B3B96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 xml:space="preserve">16 (32)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639B1F2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27 (16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E6C838F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320C3E1C" w14:textId="77777777" w:rsidTr="00080740">
        <w:trPr>
          <w:trHeight w:val="34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43D484F6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AFDA044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6 (1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EFA34CE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17 (16.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FC8B673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73E05D2D" w14:textId="77777777" w:rsidTr="00080740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1AB773F8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Cs/>
                <w:color w:val="000000"/>
              </w:rPr>
            </w:pPr>
            <w:r w:rsidRPr="009A6D31">
              <w:rPr>
                <w:rFonts w:ascii="Arial" w:hAnsi="Arial" w:cs="Arial"/>
                <w:iCs/>
                <w:color w:val="000000"/>
              </w:rPr>
              <w:t>Employment (n=21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AE8A2A0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9B38A13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7C4CC5A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0.122</w:t>
            </w:r>
          </w:p>
        </w:tc>
      </w:tr>
      <w:tr w:rsidR="00080740" w:rsidRPr="009A6D31" w14:paraId="058C39EC" w14:textId="77777777" w:rsidTr="00080740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0163884E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Full-tim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270BCAD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29 (59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A03165D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117 (70.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37DA0BE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52A26099" w14:textId="77777777" w:rsidTr="00080740">
        <w:trPr>
          <w:trHeight w:val="409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6F96BC3E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Non-</w:t>
            </w:r>
            <w:proofErr w:type="gramStart"/>
            <w:r w:rsidRPr="009A6D31">
              <w:rPr>
                <w:rFonts w:ascii="Arial" w:hAnsi="Arial" w:cs="Arial"/>
                <w:color w:val="000000"/>
              </w:rPr>
              <w:t>full-t</w:t>
            </w:r>
            <w:bookmarkStart w:id="2" w:name="_GoBack"/>
            <w:bookmarkEnd w:id="2"/>
            <w:r w:rsidRPr="009A6D31">
              <w:rPr>
                <w:rFonts w:ascii="Arial" w:hAnsi="Arial" w:cs="Arial"/>
                <w:color w:val="000000"/>
              </w:rPr>
              <w:t>ime</w:t>
            </w:r>
            <w:proofErr w:type="gram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4C0887E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20 (40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94107E3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48 (29.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ED87F8E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13BE761C" w14:textId="77777777" w:rsidTr="00080740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3A60AAB8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iCs/>
                <w:color w:val="000000"/>
              </w:rPr>
            </w:pPr>
            <w:r w:rsidRPr="009A6D31">
              <w:rPr>
                <w:rFonts w:ascii="Arial" w:hAnsi="Arial" w:cs="Arial"/>
                <w:iCs/>
                <w:color w:val="000000"/>
              </w:rPr>
              <w:t>Education (n=21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9822638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100EFDD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BFEA9A2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0.251</w:t>
            </w:r>
          </w:p>
        </w:tc>
      </w:tr>
      <w:tr w:rsidR="00080740" w:rsidRPr="009A6D31" w14:paraId="04947C96" w14:textId="77777777" w:rsidTr="00080740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0CC5CF61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Degre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BB164BD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38 (7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F727418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54 (32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4DCC593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09F9113D" w14:textId="77777777" w:rsidTr="00080740">
        <w:trPr>
          <w:trHeight w:val="387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4F7C3459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Less than degre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AF11A76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12 (2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E9122CB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112 (67.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0F09E62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649E7B92" w14:textId="77777777" w:rsidTr="00080740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3316F966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333333"/>
              </w:rPr>
            </w:pPr>
            <w:r w:rsidRPr="009A6D31">
              <w:rPr>
                <w:rFonts w:ascii="Arial" w:hAnsi="Arial" w:cs="Arial"/>
                <w:color w:val="333333"/>
              </w:rPr>
              <w:t xml:space="preserve">Prenatal care </w:t>
            </w:r>
            <w:r w:rsidRPr="009A6D31">
              <w:rPr>
                <w:rFonts w:ascii="Arial" w:hAnsi="Arial" w:cs="Arial"/>
                <w:iCs/>
                <w:color w:val="000000"/>
              </w:rPr>
              <w:t>(n=21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36A864A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8AE7C40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8E1AC5E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516016C4" w14:textId="77777777" w:rsidTr="00080740">
        <w:trPr>
          <w:trHeight w:val="29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2EF77FAF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Private clinic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7EA28C6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34 (69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D2B29B8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104 (62.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BEC4001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0.387</w:t>
            </w:r>
          </w:p>
        </w:tc>
      </w:tr>
      <w:tr w:rsidR="00080740" w:rsidRPr="009A6D31" w14:paraId="5511EDC1" w14:textId="77777777" w:rsidTr="00080740">
        <w:trPr>
          <w:trHeight w:val="468"/>
        </w:trPr>
        <w:tc>
          <w:tcPr>
            <w:tcW w:w="3540" w:type="dxa"/>
            <w:tcBorders>
              <w:top w:val="nil"/>
              <w:left w:val="nil"/>
              <w:right w:val="nil"/>
            </w:tcBorders>
          </w:tcPr>
          <w:p w14:paraId="6E564414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ind w:firstLine="165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Subsidized clinic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14:paraId="7E7E9C29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15 (30.6)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5A39DC7C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62 (37.4)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14:paraId="78CC6A2B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80740" w:rsidRPr="009A6D31" w14:paraId="3F5A26A9" w14:textId="77777777" w:rsidTr="00080740">
        <w:trPr>
          <w:trHeight w:val="324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AE1F3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Pregnancy in weeks, mean (average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B0325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29.96 (5.91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44A14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30.5 (5.6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ABE79" w14:textId="77777777" w:rsidR="00080740" w:rsidRPr="009A6D31" w:rsidRDefault="00080740" w:rsidP="0008074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A6D31">
              <w:rPr>
                <w:rFonts w:ascii="Arial" w:hAnsi="Arial" w:cs="Arial"/>
                <w:color w:val="000000"/>
              </w:rPr>
              <w:t>0.556</w:t>
            </w:r>
          </w:p>
        </w:tc>
      </w:tr>
    </w:tbl>
    <w:p w14:paraId="117D2ACF" w14:textId="09DFF057" w:rsidR="00080740" w:rsidRPr="00080740" w:rsidRDefault="00080740" w:rsidP="00080740"/>
    <w:p w14:paraId="6F13E25D" w14:textId="68E002CB" w:rsidR="00080740" w:rsidRPr="00080740" w:rsidRDefault="00080740" w:rsidP="00080740"/>
    <w:p w14:paraId="74D80D12" w14:textId="1F7A57E3" w:rsidR="00080740" w:rsidRPr="00080740" w:rsidRDefault="00080740" w:rsidP="00080740"/>
    <w:p w14:paraId="338A6C1E" w14:textId="60628DC4" w:rsidR="00080740" w:rsidRPr="00080740" w:rsidRDefault="00080740" w:rsidP="00080740"/>
    <w:p w14:paraId="3FE5945C" w14:textId="6579666F" w:rsidR="00080740" w:rsidRPr="00080740" w:rsidRDefault="00080740" w:rsidP="00080740"/>
    <w:p w14:paraId="7D5BA86E" w14:textId="40598AAF" w:rsidR="00080740" w:rsidRPr="00080740" w:rsidRDefault="00080740" w:rsidP="00080740"/>
    <w:p w14:paraId="462A25D4" w14:textId="59FA1014" w:rsidR="00080740" w:rsidRPr="00080740" w:rsidRDefault="00080740" w:rsidP="00080740"/>
    <w:p w14:paraId="6947B5D7" w14:textId="7F17EC7E" w:rsidR="00080740" w:rsidRPr="00080740" w:rsidRDefault="00080740" w:rsidP="00080740"/>
    <w:p w14:paraId="53D8937C" w14:textId="369EE3AC" w:rsidR="00080740" w:rsidRPr="00080740" w:rsidRDefault="00080740" w:rsidP="00080740"/>
    <w:p w14:paraId="08911F58" w14:textId="426C2EFD" w:rsidR="00080740" w:rsidRPr="00080740" w:rsidRDefault="00080740" w:rsidP="00080740"/>
    <w:p w14:paraId="4B536658" w14:textId="77777777" w:rsidR="00080740" w:rsidRPr="00080740" w:rsidRDefault="00080740" w:rsidP="00080740"/>
    <w:sectPr w:rsidR="00080740" w:rsidRPr="00080740" w:rsidSect="00CA1189">
      <w:pgSz w:w="11909" w:h="16834" w:code="9"/>
      <w:pgMar w:top="1440" w:right="2160" w:bottom="1440" w:left="2160" w:header="274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2408E2"/>
    <w:multiLevelType w:val="hybridMultilevel"/>
    <w:tmpl w:val="BB229A7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189"/>
    <w:rsid w:val="00080740"/>
    <w:rsid w:val="000932BF"/>
    <w:rsid w:val="00101CEC"/>
    <w:rsid w:val="0019687C"/>
    <w:rsid w:val="001D615F"/>
    <w:rsid w:val="00272D86"/>
    <w:rsid w:val="00283595"/>
    <w:rsid w:val="00460411"/>
    <w:rsid w:val="005A16B9"/>
    <w:rsid w:val="00625F72"/>
    <w:rsid w:val="00697D52"/>
    <w:rsid w:val="006D4B9B"/>
    <w:rsid w:val="00797531"/>
    <w:rsid w:val="007C7F6F"/>
    <w:rsid w:val="00827EF1"/>
    <w:rsid w:val="008B70BA"/>
    <w:rsid w:val="009124F7"/>
    <w:rsid w:val="00A72D42"/>
    <w:rsid w:val="00AD3B4C"/>
    <w:rsid w:val="00B22862"/>
    <w:rsid w:val="00BA4B83"/>
    <w:rsid w:val="00C53DD2"/>
    <w:rsid w:val="00CA1189"/>
    <w:rsid w:val="00CD6CC9"/>
    <w:rsid w:val="00D936A2"/>
    <w:rsid w:val="00E26A5C"/>
    <w:rsid w:val="00EE386E"/>
    <w:rsid w:val="00F970AC"/>
    <w:rsid w:val="00F971B1"/>
    <w:rsid w:val="00FE6A7D"/>
    <w:rsid w:val="00FF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E097A"/>
  <w15:chartTrackingRefBased/>
  <w15:docId w15:val="{A5591C8F-48C9-4BCB-8D78-34C9D3E17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C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1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E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8074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li Hewage</dc:creator>
  <cp:keywords/>
  <dc:description/>
  <cp:lastModifiedBy>HEWAGE Sumali</cp:lastModifiedBy>
  <cp:revision>3</cp:revision>
  <dcterms:created xsi:type="dcterms:W3CDTF">2020-02-03T02:53:00Z</dcterms:created>
  <dcterms:modified xsi:type="dcterms:W3CDTF">2020-02-04T04:01:00Z</dcterms:modified>
</cp:coreProperties>
</file>